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94566" w14:textId="080D19D2" w:rsidR="00310309" w:rsidRDefault="00310309" w:rsidP="00310309">
      <w:pPr>
        <w:pStyle w:val="Heading1"/>
        <w:jc w:val="center"/>
      </w:pPr>
      <w:r>
        <w:t xml:space="preserve">Additional file </w:t>
      </w:r>
      <w:r w:rsidR="00393D2D">
        <w:t>1</w:t>
      </w:r>
    </w:p>
    <w:p w14:paraId="68D77410" w14:textId="77777777" w:rsidR="00310309" w:rsidRDefault="00310309"/>
    <w:p w14:paraId="095B6290" w14:textId="711F2E8B" w:rsidR="002331DE" w:rsidRPr="001E6066" w:rsidRDefault="00310309">
      <w:pPr>
        <w:rPr>
          <w:rFonts w:ascii="Arial" w:hAnsi="Arial" w:cs="Arial"/>
          <w:i/>
          <w:iCs/>
          <w:sz w:val="20"/>
          <w:szCs w:val="20"/>
        </w:rPr>
      </w:pPr>
      <w:r w:rsidRPr="001E6066">
        <w:rPr>
          <w:rFonts w:ascii="Arial" w:hAnsi="Arial" w:cs="Arial"/>
          <w:b/>
          <w:bCs/>
          <w:i/>
          <w:iCs/>
          <w:sz w:val="20"/>
          <w:szCs w:val="20"/>
        </w:rPr>
        <w:t>Fig. S1.</w:t>
      </w:r>
      <w:r w:rsidRPr="001E6066">
        <w:rPr>
          <w:rFonts w:ascii="Arial" w:hAnsi="Arial" w:cs="Arial"/>
          <w:i/>
          <w:iCs/>
          <w:sz w:val="20"/>
          <w:szCs w:val="20"/>
        </w:rPr>
        <w:t xml:space="preserve"> Missing-Data Simulations: Scatterplot of SDs of Baseline HPES Symptom and Impact Total and Domain Scores Group-level Mean of the SD in Simulated (500X) Scores Computed with Different Numbers of Missing Item Responses Among Subjects with Complete Data (N = 223 to 300)</w:t>
      </w:r>
    </w:p>
    <w:p w14:paraId="54498F7E" w14:textId="2512BE80" w:rsidR="006474ED" w:rsidRDefault="006474ED"/>
    <w:p w14:paraId="5B22F34A" w14:textId="42C5DF43" w:rsidR="006474ED" w:rsidRDefault="006474ED">
      <w:r>
        <w:rPr>
          <w:noProof/>
        </w:rPr>
        <w:drawing>
          <wp:inline distT="0" distB="0" distL="0" distR="0" wp14:anchorId="68485084" wp14:editId="71E03E60">
            <wp:extent cx="5939155" cy="406209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06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09"/>
    <w:rsid w:val="001E6066"/>
    <w:rsid w:val="002331DE"/>
    <w:rsid w:val="00310309"/>
    <w:rsid w:val="00393D2D"/>
    <w:rsid w:val="006474ED"/>
    <w:rsid w:val="0080718C"/>
    <w:rsid w:val="008E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C25F4"/>
  <w15:chartTrackingRefBased/>
  <w15:docId w15:val="{48DD9C2F-FBA9-431A-B1B2-A3A5EC437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3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3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2CF67A0356BE469F8DDA2A2952A24F" ma:contentTypeVersion="11" ma:contentTypeDescription="Create a new document." ma:contentTypeScope="" ma:versionID="f277c3d9fe84daa683666323a55ed096">
  <xsd:schema xmlns:xsd="http://www.w3.org/2001/XMLSchema" xmlns:xs="http://www.w3.org/2001/XMLSchema" xmlns:p="http://schemas.microsoft.com/office/2006/metadata/properties" xmlns:ns2="d851716f-856a-4bf2-bcb4-59ee1de981ad" xmlns:ns3="d6dbabff-6f0c-45b1-859b-fd9703eef4d5" targetNamespace="http://schemas.microsoft.com/office/2006/metadata/properties" ma:root="true" ma:fieldsID="f6d53bb985ec855532a340f9792b4ca2" ns2:_="" ns3:_="">
    <xsd:import namespace="d851716f-856a-4bf2-bcb4-59ee1de981ad"/>
    <xsd:import namespace="d6dbabff-6f0c-45b1-859b-fd9703eef4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EventHashCode" minOccurs="0"/>
                <xsd:element ref="ns2:MediaServiceGenerationTime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1716f-856a-4bf2-bcb4-59ee1de981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dbabff-6f0c-45b1-859b-fd9703eef4d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85AEA1-D0D6-4F4E-944F-8C11BE6BDC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51716f-856a-4bf2-bcb4-59ee1de981ad"/>
    <ds:schemaRef ds:uri="d6dbabff-6f0c-45b1-859b-fd9703eef4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D54D0F-3AC8-4DA3-90F2-01557E1C05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00CF00-A728-4F9E-9BCE-F65292A9E3A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Beck</dc:creator>
  <cp:keywords/>
  <dc:description/>
  <cp:lastModifiedBy>Jane Beck</cp:lastModifiedBy>
  <cp:revision>6</cp:revision>
  <dcterms:created xsi:type="dcterms:W3CDTF">2021-04-07T19:52:00Z</dcterms:created>
  <dcterms:modified xsi:type="dcterms:W3CDTF">2021-04-07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2CF67A0356BE469F8DDA2A2952A24F</vt:lpwstr>
  </property>
</Properties>
</file>